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091"/>
        <w:gridCol w:w="1802"/>
        <w:gridCol w:w="1802"/>
        <w:gridCol w:w="1802"/>
        <w:gridCol w:w="1802"/>
      </w:tblGrid>
      <w:tr w:rsidR="0050106D" w:rsidRPr="00B65511" w14:paraId="2F1A4878" w14:textId="77777777" w:rsidTr="0050106D">
        <w:tc>
          <w:tcPr>
            <w:tcW w:w="2091" w:type="dxa"/>
          </w:tcPr>
          <w:p w14:paraId="29111DB7" w14:textId="6B0F755A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802" w:type="dxa"/>
          </w:tcPr>
          <w:p w14:paraId="10ADB1A7" w14:textId="515CB6AA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GFP-HA</w:t>
            </w:r>
            <w:r w:rsidR="00B65511" w:rsidRPr="00B65511">
              <w:rPr>
                <w:rFonts w:ascii="Cambria" w:hAnsi="Cambria"/>
                <w:sz w:val="22"/>
                <w:szCs w:val="22"/>
              </w:rPr>
              <w:t>*</w:t>
            </w:r>
          </w:p>
        </w:tc>
        <w:tc>
          <w:tcPr>
            <w:tcW w:w="1802" w:type="dxa"/>
          </w:tcPr>
          <w:p w14:paraId="728501AC" w14:textId="0D547E64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MX1-</w:t>
            </w:r>
            <w:r w:rsidR="00094FDD">
              <w:rPr>
                <w:rFonts w:ascii="Cambria" w:hAnsi="Cambria"/>
                <w:sz w:val="22"/>
                <w:szCs w:val="22"/>
              </w:rPr>
              <w:t>HA</w:t>
            </w:r>
            <w:r w:rsidR="00B65511" w:rsidRPr="00B65511">
              <w:rPr>
                <w:rFonts w:ascii="Cambria" w:hAnsi="Cambria"/>
                <w:sz w:val="22"/>
                <w:szCs w:val="22"/>
              </w:rPr>
              <w:t>*</w:t>
            </w:r>
          </w:p>
        </w:tc>
        <w:tc>
          <w:tcPr>
            <w:tcW w:w="1802" w:type="dxa"/>
          </w:tcPr>
          <w:p w14:paraId="739E118D" w14:textId="614A3FE4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MX2-</w:t>
            </w:r>
            <w:r w:rsidR="00094FDD">
              <w:rPr>
                <w:rFonts w:ascii="Cambria" w:hAnsi="Cambria"/>
                <w:sz w:val="22"/>
                <w:szCs w:val="22"/>
              </w:rPr>
              <w:t>HA</w:t>
            </w:r>
            <w:r w:rsidR="00B65511" w:rsidRPr="00B65511">
              <w:rPr>
                <w:rFonts w:ascii="Cambria" w:hAnsi="Cambria"/>
                <w:sz w:val="22"/>
                <w:szCs w:val="22"/>
              </w:rPr>
              <w:t>*</w:t>
            </w:r>
          </w:p>
        </w:tc>
        <w:tc>
          <w:tcPr>
            <w:tcW w:w="1802" w:type="dxa"/>
          </w:tcPr>
          <w:p w14:paraId="121447FC" w14:textId="6B30BB95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A</w:t>
            </w:r>
            <w:r w:rsidRPr="00B65511">
              <w:rPr>
                <w:rFonts w:ascii="Cambria" w:hAnsi="Cambria"/>
                <w:sz w:val="22"/>
                <w:szCs w:val="22"/>
                <w:vertAlign w:val="superscript"/>
              </w:rPr>
              <w:t>11-13</w:t>
            </w:r>
            <w:r w:rsidRPr="00B65511">
              <w:rPr>
                <w:rFonts w:ascii="Cambria" w:hAnsi="Cambria"/>
                <w:sz w:val="22"/>
                <w:szCs w:val="22"/>
              </w:rPr>
              <w:t>-</w:t>
            </w:r>
            <w:r w:rsidR="00094FDD">
              <w:rPr>
                <w:rFonts w:ascii="Cambria" w:hAnsi="Cambria"/>
                <w:sz w:val="22"/>
                <w:szCs w:val="22"/>
              </w:rPr>
              <w:t>HA</w:t>
            </w:r>
            <w:r w:rsidR="00B65511" w:rsidRPr="00B65511">
              <w:rPr>
                <w:rFonts w:ascii="Cambria" w:hAnsi="Cambria"/>
                <w:sz w:val="22"/>
                <w:szCs w:val="22"/>
              </w:rPr>
              <w:t>*</w:t>
            </w:r>
          </w:p>
        </w:tc>
      </w:tr>
      <w:tr w:rsidR="0050106D" w:rsidRPr="00B65511" w14:paraId="091EE81E" w14:textId="77777777" w:rsidTr="0050106D">
        <w:tc>
          <w:tcPr>
            <w:tcW w:w="2091" w:type="dxa"/>
          </w:tcPr>
          <w:p w14:paraId="1E5AE6BB" w14:textId="6B625E86" w:rsidR="0050106D" w:rsidRPr="00B65511" w:rsidRDefault="00434C9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FLAG-</w:t>
            </w:r>
            <w:r w:rsidR="0050106D" w:rsidRPr="00B65511">
              <w:rPr>
                <w:rFonts w:ascii="Cambria" w:hAnsi="Cambria"/>
                <w:sz w:val="22"/>
                <w:szCs w:val="22"/>
              </w:rPr>
              <w:t>NUP214-CTD</w:t>
            </w:r>
          </w:p>
        </w:tc>
        <w:tc>
          <w:tcPr>
            <w:tcW w:w="1802" w:type="dxa"/>
          </w:tcPr>
          <w:p w14:paraId="2052642F" w14:textId="0E570773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802" w:type="dxa"/>
          </w:tcPr>
          <w:p w14:paraId="13DA2729" w14:textId="3BC56ECA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802" w:type="dxa"/>
          </w:tcPr>
          <w:p w14:paraId="331CF955" w14:textId="20381513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7995F683" w14:textId="6F1C3C21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.0</w:t>
            </w:r>
            <w:r w:rsidR="00F921BE">
              <w:rPr>
                <w:rFonts w:ascii="Cambria" w:hAnsi="Cambria"/>
                <w:sz w:val="22"/>
                <w:szCs w:val="22"/>
              </w:rPr>
              <w:t>9</w:t>
            </w:r>
          </w:p>
        </w:tc>
      </w:tr>
      <w:tr w:rsidR="0050106D" w:rsidRPr="00B65511" w14:paraId="0162E17A" w14:textId="77777777" w:rsidTr="0050106D">
        <w:tc>
          <w:tcPr>
            <w:tcW w:w="2091" w:type="dxa"/>
          </w:tcPr>
          <w:p w14:paraId="01BB895D" w14:textId="275F62D9" w:rsidR="0050106D" w:rsidRPr="00B65511" w:rsidRDefault="00434C9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FLAG-</w:t>
            </w:r>
            <w:bookmarkStart w:id="0" w:name="_GoBack"/>
            <w:bookmarkEnd w:id="0"/>
            <w:r w:rsidR="0050106D" w:rsidRPr="00B65511">
              <w:rPr>
                <w:rFonts w:ascii="Cambria" w:hAnsi="Cambria"/>
                <w:sz w:val="22"/>
                <w:szCs w:val="22"/>
              </w:rPr>
              <w:t>NUP98</w:t>
            </w:r>
          </w:p>
        </w:tc>
        <w:tc>
          <w:tcPr>
            <w:tcW w:w="1802" w:type="dxa"/>
          </w:tcPr>
          <w:p w14:paraId="12916CAF" w14:textId="5F01CA5F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802" w:type="dxa"/>
          </w:tcPr>
          <w:p w14:paraId="70033C62" w14:textId="62BD9220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802" w:type="dxa"/>
          </w:tcPr>
          <w:p w14:paraId="47305F08" w14:textId="1D9BB9E2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25BA913F" w14:textId="7380A36B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.31</w:t>
            </w:r>
          </w:p>
        </w:tc>
      </w:tr>
      <w:tr w:rsidR="0050106D" w:rsidRPr="00B65511" w14:paraId="50EF5A8F" w14:textId="77777777" w:rsidTr="0050106D">
        <w:tc>
          <w:tcPr>
            <w:tcW w:w="2091" w:type="dxa"/>
          </w:tcPr>
          <w:p w14:paraId="4970B2A7" w14:textId="6B8CAFEE" w:rsidR="0050106D" w:rsidRPr="00B65511" w:rsidRDefault="00434C9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FLAG-</w:t>
            </w:r>
            <w:r w:rsidR="0050106D" w:rsidRPr="00B65511">
              <w:rPr>
                <w:rFonts w:ascii="Cambria" w:hAnsi="Cambria"/>
                <w:sz w:val="22"/>
                <w:szCs w:val="22"/>
              </w:rPr>
              <w:t>NUPL2</w:t>
            </w:r>
          </w:p>
        </w:tc>
        <w:tc>
          <w:tcPr>
            <w:tcW w:w="1802" w:type="dxa"/>
          </w:tcPr>
          <w:p w14:paraId="03828664" w14:textId="0CD04C2A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802" w:type="dxa"/>
          </w:tcPr>
          <w:p w14:paraId="416A617A" w14:textId="2E06AFDD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802" w:type="dxa"/>
          </w:tcPr>
          <w:p w14:paraId="292A532C" w14:textId="7B8EB868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57C58E42" w14:textId="3F73F2D5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1.1</w:t>
            </w:r>
            <w:r w:rsidR="00F921BE">
              <w:rPr>
                <w:rFonts w:ascii="Cambria" w:hAnsi="Cambria"/>
                <w:sz w:val="22"/>
                <w:szCs w:val="22"/>
              </w:rPr>
              <w:t>6</w:t>
            </w:r>
          </w:p>
        </w:tc>
      </w:tr>
      <w:tr w:rsidR="0050106D" w:rsidRPr="00B65511" w14:paraId="40BC4936" w14:textId="77777777" w:rsidTr="0050106D">
        <w:tc>
          <w:tcPr>
            <w:tcW w:w="2091" w:type="dxa"/>
          </w:tcPr>
          <w:p w14:paraId="0971FEF6" w14:textId="7F594397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RUNX3-FLAG</w:t>
            </w:r>
          </w:p>
        </w:tc>
        <w:tc>
          <w:tcPr>
            <w:tcW w:w="1802" w:type="dxa"/>
          </w:tcPr>
          <w:p w14:paraId="754EE321" w14:textId="62604F05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.0</w:t>
            </w:r>
            <w:r w:rsidR="00F921BE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6E6C58EE" w14:textId="55D7A557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802" w:type="dxa"/>
          </w:tcPr>
          <w:p w14:paraId="4D9C8AB0" w14:textId="05584B86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09814EE4" w14:textId="181356FC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1.85</w:t>
            </w:r>
          </w:p>
        </w:tc>
      </w:tr>
      <w:tr w:rsidR="0050106D" w:rsidRPr="00B65511" w14:paraId="60DCAEC5" w14:textId="77777777" w:rsidTr="0050106D">
        <w:tc>
          <w:tcPr>
            <w:tcW w:w="2091" w:type="dxa"/>
          </w:tcPr>
          <w:p w14:paraId="125161EE" w14:textId="6C1BCB6D" w:rsidR="0050106D" w:rsidRPr="00B65511" w:rsidRDefault="0050106D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PNRC1-FLAG</w:t>
            </w:r>
          </w:p>
        </w:tc>
        <w:tc>
          <w:tcPr>
            <w:tcW w:w="1802" w:type="dxa"/>
          </w:tcPr>
          <w:p w14:paraId="57269B9C" w14:textId="36BFA3AF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.0</w:t>
            </w:r>
            <w:r w:rsidR="00F921BE"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1802" w:type="dxa"/>
          </w:tcPr>
          <w:p w14:paraId="7F2C99B1" w14:textId="4CB00E6E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.1</w:t>
            </w:r>
            <w:r w:rsidR="00F921BE"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1802" w:type="dxa"/>
          </w:tcPr>
          <w:p w14:paraId="6D111C53" w14:textId="7EF7A13C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44789443" w14:textId="58F79408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.0</w:t>
            </w:r>
            <w:r w:rsidR="00F921BE">
              <w:rPr>
                <w:rFonts w:ascii="Cambria" w:hAnsi="Cambria"/>
                <w:sz w:val="22"/>
                <w:szCs w:val="22"/>
              </w:rPr>
              <w:t>8</w:t>
            </w:r>
          </w:p>
        </w:tc>
      </w:tr>
      <w:tr w:rsidR="0050106D" w:rsidRPr="00B65511" w14:paraId="410CE255" w14:textId="77777777" w:rsidTr="0050106D">
        <w:tc>
          <w:tcPr>
            <w:tcW w:w="2091" w:type="dxa"/>
          </w:tcPr>
          <w:p w14:paraId="0D29B301" w14:textId="03F2788F" w:rsidR="0050106D" w:rsidRPr="00B65511" w:rsidRDefault="00434C9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FLAG-</w:t>
            </w:r>
            <w:r w:rsidR="0050106D" w:rsidRPr="00B65511">
              <w:rPr>
                <w:rFonts w:ascii="Cambria" w:hAnsi="Cambria"/>
                <w:sz w:val="22"/>
                <w:szCs w:val="22"/>
              </w:rPr>
              <w:t>KLHL6</w:t>
            </w:r>
          </w:p>
        </w:tc>
        <w:tc>
          <w:tcPr>
            <w:tcW w:w="1802" w:type="dxa"/>
          </w:tcPr>
          <w:p w14:paraId="13C4F55F" w14:textId="50927DC4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802" w:type="dxa"/>
          </w:tcPr>
          <w:p w14:paraId="06060659" w14:textId="69B276F8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.03</w:t>
            </w:r>
          </w:p>
        </w:tc>
        <w:tc>
          <w:tcPr>
            <w:tcW w:w="1802" w:type="dxa"/>
          </w:tcPr>
          <w:p w14:paraId="302E26BA" w14:textId="37A4A59C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75906F5B" w14:textId="3C0B802E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1.2</w:t>
            </w:r>
            <w:r w:rsidR="00F921BE">
              <w:rPr>
                <w:rFonts w:ascii="Cambria" w:hAnsi="Cambria"/>
                <w:sz w:val="22"/>
                <w:szCs w:val="22"/>
              </w:rPr>
              <w:t>7</w:t>
            </w:r>
          </w:p>
        </w:tc>
      </w:tr>
      <w:tr w:rsidR="0050106D" w:rsidRPr="00B65511" w14:paraId="36198880" w14:textId="77777777" w:rsidTr="0050106D">
        <w:tc>
          <w:tcPr>
            <w:tcW w:w="2091" w:type="dxa"/>
          </w:tcPr>
          <w:p w14:paraId="26539C7D" w14:textId="2A35621B" w:rsidR="0050106D" w:rsidRPr="00B65511" w:rsidRDefault="00434C9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T7-</w:t>
            </w:r>
            <w:r w:rsidR="0050106D" w:rsidRPr="00B65511">
              <w:rPr>
                <w:rFonts w:ascii="Cambria" w:hAnsi="Cambria"/>
                <w:sz w:val="22"/>
                <w:szCs w:val="22"/>
              </w:rPr>
              <w:t>hRIP</w:t>
            </w:r>
          </w:p>
        </w:tc>
        <w:tc>
          <w:tcPr>
            <w:tcW w:w="1802" w:type="dxa"/>
          </w:tcPr>
          <w:p w14:paraId="70A7376E" w14:textId="108D6EE2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.0</w:t>
            </w:r>
            <w:r w:rsidR="00F921BE"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1802" w:type="dxa"/>
          </w:tcPr>
          <w:p w14:paraId="5A0676DD" w14:textId="403CC6DB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.0</w:t>
            </w:r>
            <w:r w:rsidR="00F921BE"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1802" w:type="dxa"/>
          </w:tcPr>
          <w:p w14:paraId="450AD886" w14:textId="0C952AA0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4C215728" w14:textId="31C84615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.6</w:t>
            </w:r>
            <w:r w:rsidR="00F921BE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50106D" w:rsidRPr="00B65511" w14:paraId="5EB5A060" w14:textId="77777777" w:rsidTr="0050106D">
        <w:tc>
          <w:tcPr>
            <w:tcW w:w="2091" w:type="dxa"/>
          </w:tcPr>
          <w:p w14:paraId="0C9670B8" w14:textId="4ABD3D72" w:rsidR="0050106D" w:rsidRPr="00B65511" w:rsidRDefault="00434C9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FLAG-</w:t>
            </w:r>
            <w:r w:rsidR="0050106D" w:rsidRPr="00B65511">
              <w:rPr>
                <w:rFonts w:ascii="Cambria" w:hAnsi="Cambria"/>
                <w:sz w:val="22"/>
                <w:szCs w:val="22"/>
              </w:rPr>
              <w:t>TNPO1</w:t>
            </w:r>
          </w:p>
        </w:tc>
        <w:tc>
          <w:tcPr>
            <w:tcW w:w="1802" w:type="dxa"/>
          </w:tcPr>
          <w:p w14:paraId="026EEAA2" w14:textId="20498CBB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802" w:type="dxa"/>
          </w:tcPr>
          <w:p w14:paraId="742C0DA2" w14:textId="40A8A525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802" w:type="dxa"/>
          </w:tcPr>
          <w:p w14:paraId="5913F650" w14:textId="20D453A9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6DDD5292" w14:textId="37C4D142" w:rsidR="0050106D" w:rsidRPr="00B65511" w:rsidRDefault="00347EA6">
            <w:pPr>
              <w:rPr>
                <w:rFonts w:ascii="Cambria" w:hAnsi="Cambria"/>
                <w:sz w:val="22"/>
                <w:szCs w:val="22"/>
              </w:rPr>
            </w:pPr>
            <w:r w:rsidRPr="00B65511">
              <w:rPr>
                <w:rFonts w:ascii="Cambria" w:hAnsi="Cambria"/>
                <w:sz w:val="22"/>
                <w:szCs w:val="22"/>
              </w:rPr>
              <w:t>0.4</w:t>
            </w:r>
            <w:r w:rsidR="00F921BE">
              <w:rPr>
                <w:rFonts w:ascii="Cambria" w:hAnsi="Cambria"/>
                <w:sz w:val="22"/>
                <w:szCs w:val="22"/>
              </w:rPr>
              <w:t>3</w:t>
            </w:r>
          </w:p>
        </w:tc>
      </w:tr>
    </w:tbl>
    <w:p w14:paraId="610B223E" w14:textId="385BDB27" w:rsidR="003B4223" w:rsidRDefault="00434C99"/>
    <w:p w14:paraId="36F345A7" w14:textId="694D7121" w:rsidR="00B65511" w:rsidRPr="00B65511" w:rsidRDefault="00B65511">
      <w:pPr>
        <w:rPr>
          <w:rFonts w:ascii="Cambria" w:hAnsi="Cambria"/>
          <w:sz w:val="22"/>
        </w:rPr>
      </w:pPr>
      <w:r w:rsidRPr="00B65511">
        <w:rPr>
          <w:rFonts w:ascii="Cambria" w:hAnsi="Cambria"/>
          <w:sz w:val="22"/>
        </w:rPr>
        <w:t>*</w:t>
      </w:r>
      <w:r>
        <w:rPr>
          <w:rFonts w:ascii="Cambria" w:hAnsi="Cambria"/>
          <w:sz w:val="22"/>
        </w:rPr>
        <w:t>Values represented are the ratio between protein input</w:t>
      </w:r>
      <w:r w:rsidR="003C17CF">
        <w:rPr>
          <w:rFonts w:ascii="Cambria" w:hAnsi="Cambria"/>
          <w:sz w:val="22"/>
        </w:rPr>
        <w:t xml:space="preserve"> (IN)</w:t>
      </w:r>
      <w:r>
        <w:rPr>
          <w:rFonts w:ascii="Cambria" w:hAnsi="Cambria"/>
          <w:sz w:val="22"/>
        </w:rPr>
        <w:t xml:space="preserve"> and the protein detected in the IP, normalized </w:t>
      </w:r>
      <w:r w:rsidR="004C4900">
        <w:rPr>
          <w:rFonts w:ascii="Cambria" w:hAnsi="Cambria"/>
          <w:sz w:val="22"/>
        </w:rPr>
        <w:t>against wild-type MX2 interactions</w:t>
      </w:r>
      <w:r>
        <w:rPr>
          <w:rFonts w:ascii="Cambria" w:hAnsi="Cambria"/>
          <w:sz w:val="22"/>
        </w:rPr>
        <w:t>.</w:t>
      </w:r>
    </w:p>
    <w:sectPr w:rsidR="00B65511" w:rsidRPr="00B65511" w:rsidSect="006C35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06D"/>
    <w:rsid w:val="00094FDD"/>
    <w:rsid w:val="00127CC8"/>
    <w:rsid w:val="001A3A48"/>
    <w:rsid w:val="002762B9"/>
    <w:rsid w:val="002A4A09"/>
    <w:rsid w:val="00347EA6"/>
    <w:rsid w:val="003C17CF"/>
    <w:rsid w:val="00434C99"/>
    <w:rsid w:val="00447455"/>
    <w:rsid w:val="004C4900"/>
    <w:rsid w:val="0050106D"/>
    <w:rsid w:val="006C353C"/>
    <w:rsid w:val="007C2804"/>
    <w:rsid w:val="00B65511"/>
    <w:rsid w:val="00C71806"/>
    <w:rsid w:val="00F9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16237"/>
  <w15:chartTrackingRefBased/>
  <w15:docId w15:val="{3ECE3812-CB49-8847-8F5F-CA4B52386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8-10-01T17:34:00Z</dcterms:created>
  <dcterms:modified xsi:type="dcterms:W3CDTF">2018-10-08T16:34:00Z</dcterms:modified>
</cp:coreProperties>
</file>